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B82066" w14:textId="496D8703" w:rsidR="007A579B" w:rsidRDefault="000915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4 </w:t>
      </w:r>
      <w:r w:rsidR="007A579B">
        <w:rPr>
          <w:rFonts w:ascii="Times New Roman" w:hAnsi="Times New Roman" w:cs="Times New Roman"/>
        </w:rPr>
        <w:t xml:space="preserve">Table. </w:t>
      </w:r>
      <w:r w:rsidR="007A579B" w:rsidRPr="007A579B">
        <w:rPr>
          <w:rFonts w:ascii="Times New Roman" w:hAnsi="Times New Roman" w:cs="Times New Roman"/>
        </w:rPr>
        <w:t xml:space="preserve">Distinct Input Variable Sets Used for Learning Algorithms </w:t>
      </w:r>
      <w:r w:rsidR="001B1154">
        <w:rPr>
          <w:rFonts w:ascii="Times New Roman" w:hAnsi="Times New Roman" w:cs="Times New Roman"/>
        </w:rPr>
        <w:t xml:space="preserve">and </w:t>
      </w:r>
      <w:r w:rsidR="001B1154" w:rsidRPr="007A579B">
        <w:rPr>
          <w:rFonts w:ascii="Times New Roman" w:hAnsi="Times New Roman" w:cs="Times New Roman"/>
        </w:rPr>
        <w:t>Learning Algorithms in the Super</w:t>
      </w:r>
      <w:r w:rsidR="00C11DDD">
        <w:rPr>
          <w:rFonts w:ascii="Times New Roman" w:hAnsi="Times New Roman" w:cs="Times New Roman"/>
        </w:rPr>
        <w:t>-</w:t>
      </w:r>
      <w:r w:rsidR="0043465D">
        <w:rPr>
          <w:rFonts w:ascii="Times New Roman" w:hAnsi="Times New Roman" w:cs="Times New Roman"/>
        </w:rPr>
        <w:t>L</w:t>
      </w:r>
      <w:r w:rsidR="001B1154" w:rsidRPr="007A579B">
        <w:rPr>
          <w:rFonts w:ascii="Times New Roman" w:hAnsi="Times New Roman" w:cs="Times New Roman"/>
        </w:rPr>
        <w:t>earner Library of Estimators of the Conditional Probability of DENV-Any.</w:t>
      </w:r>
    </w:p>
    <w:tbl>
      <w:tblPr>
        <w:tblW w:w="9450" w:type="dxa"/>
        <w:tblInd w:w="-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"/>
        <w:gridCol w:w="2578"/>
        <w:gridCol w:w="392"/>
        <w:gridCol w:w="1089"/>
        <w:gridCol w:w="5301"/>
        <w:gridCol w:w="45"/>
      </w:tblGrid>
      <w:tr w:rsidR="001B1154" w14:paraId="0C934A37" w14:textId="77777777" w:rsidTr="0043465D">
        <w:trPr>
          <w:gridBefore w:val="1"/>
          <w:gridAfter w:val="1"/>
          <w:wBefore w:w="45" w:type="dxa"/>
          <w:wAfter w:w="45" w:type="dxa"/>
          <w:trHeight w:val="453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D5F07" w14:textId="2154AD5C" w:rsidR="001B1154" w:rsidRPr="0043465D" w:rsidRDefault="001B1154" w:rsidP="001B1154">
            <w:pPr>
              <w:spacing w:after="0"/>
              <w:rPr>
                <w:rFonts w:ascii="Times New Roman" w:hAnsi="Times New Roman" w:cs="Times New Roman"/>
              </w:rPr>
            </w:pPr>
            <w:r w:rsidRPr="001B1154">
              <w:rPr>
                <w:rFonts w:ascii="Times New Roman" w:hAnsi="Times New Roman" w:cs="Times New Roman"/>
              </w:rPr>
              <w:t>A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465D">
              <w:rPr>
                <w:rFonts w:ascii="Times New Roman" w:hAnsi="Times New Roman" w:cs="Times New Roman"/>
              </w:rPr>
              <w:t>Input Variable Sets Used for Learning Algorithms</w:t>
            </w:r>
          </w:p>
        </w:tc>
      </w:tr>
      <w:tr w:rsidR="007A579B" w14:paraId="3432F9F5" w14:textId="77777777" w:rsidTr="0043465D">
        <w:trPr>
          <w:gridBefore w:val="1"/>
          <w:gridAfter w:val="1"/>
          <w:wBefore w:w="45" w:type="dxa"/>
          <w:wAfter w:w="45" w:type="dxa"/>
          <w:trHeight w:val="417"/>
        </w:trPr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98AAC" w14:textId="77777777" w:rsidR="007A579B" w:rsidRPr="007A579B" w:rsidRDefault="007A579B" w:rsidP="007B72CF">
            <w:pPr>
              <w:spacing w:after="0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Variable Set Name </w:t>
            </w:r>
          </w:p>
        </w:tc>
        <w:tc>
          <w:tcPr>
            <w:tcW w:w="6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9B0DE" w14:textId="77777777" w:rsidR="007A579B" w:rsidRPr="007A579B" w:rsidRDefault="007A579B" w:rsidP="007B72CF">
            <w:pPr>
              <w:spacing w:after="0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Variables </w:t>
            </w:r>
          </w:p>
        </w:tc>
      </w:tr>
      <w:tr w:rsidR="007A579B" w14:paraId="03D7547D" w14:textId="77777777" w:rsidTr="0043465D">
        <w:trPr>
          <w:gridBefore w:val="1"/>
          <w:gridAfter w:val="1"/>
          <w:wBefore w:w="45" w:type="dxa"/>
          <w:wAfter w:w="45" w:type="dxa"/>
          <w:trHeight w:val="288"/>
        </w:trPr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C0685" w14:textId="77777777" w:rsidR="007A579B" w:rsidRPr="007A579B" w:rsidRDefault="007A579B" w:rsidP="0049541C">
            <w:pPr>
              <w:spacing w:after="0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1. Demo </w:t>
            </w: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2DFFA" w14:textId="0F1368A4" w:rsidR="007A579B" w:rsidRPr="007A579B" w:rsidRDefault="007A579B" w:rsidP="0049541C">
            <w:pPr>
              <w:spacing w:after="0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>Age (protocol-specified categories</w:t>
            </w:r>
            <w:r w:rsidR="00596C12">
              <w:rPr>
                <w:rFonts w:ascii="Times New Roman" w:hAnsi="Times New Roman" w:cs="Times New Roman"/>
              </w:rPr>
              <w:t>: 2-5, 6-8, 9-14 for CYD14; 9-11, 12-16 for CYD15</w:t>
            </w:r>
            <w:r w:rsidRPr="007A579B">
              <w:rPr>
                <w:rFonts w:ascii="Times New Roman" w:hAnsi="Times New Roman" w:cs="Times New Roman"/>
              </w:rPr>
              <w:t xml:space="preserve">), Sex, 4 serotype </w:t>
            </w:r>
            <w:r w:rsidR="00206FD9">
              <w:rPr>
                <w:rFonts w:ascii="Times New Roman" w:hAnsi="Times New Roman" w:cs="Times New Roman"/>
              </w:rPr>
              <w:t>rate/</w:t>
            </w:r>
            <w:r w:rsidR="00596C12">
              <w:rPr>
                <w:rFonts w:ascii="Times New Roman" w:hAnsi="Times New Roman" w:cs="Times New Roman"/>
              </w:rPr>
              <w:t>prevalence</w:t>
            </w:r>
            <w:r w:rsidRPr="007A579B">
              <w:rPr>
                <w:rFonts w:ascii="Times New Roman" w:hAnsi="Times New Roman" w:cs="Times New Roman"/>
              </w:rPr>
              <w:t xml:space="preserve"> variables</w:t>
            </w:r>
            <w:r w:rsidR="00596C12">
              <w:rPr>
                <w:rFonts w:ascii="Times New Roman" w:hAnsi="Times New Roman" w:cs="Times New Roman"/>
              </w:rPr>
              <w:t xml:space="preserve"> (the fractions of DENV-Any cases in placebo recipients that are of serotype k, for k=1,2,3,4)</w:t>
            </w:r>
            <w:r w:rsidRPr="007A579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A579B" w14:paraId="27505822" w14:textId="77777777" w:rsidTr="0043465D">
        <w:trPr>
          <w:gridBefore w:val="1"/>
          <w:gridAfter w:val="1"/>
          <w:wBefore w:w="45" w:type="dxa"/>
          <w:wAfter w:w="45" w:type="dxa"/>
          <w:trHeight w:val="288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0EAA4" w14:textId="261E1A8D" w:rsidR="007A579B" w:rsidRPr="007A579B" w:rsidRDefault="007A579B" w:rsidP="0049541C">
            <w:pPr>
              <w:spacing w:after="0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2. Demo + </w:t>
            </w:r>
            <w:r w:rsidR="00F53EE3">
              <w:rPr>
                <w:rFonts w:ascii="Times New Roman" w:hAnsi="Times New Roman" w:cs="Times New Roman"/>
              </w:rPr>
              <w:t>MN</w:t>
            </w:r>
            <w:r w:rsidRPr="007A57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68E5D" w14:textId="6BED5B87" w:rsidR="007A579B" w:rsidRPr="007A579B" w:rsidRDefault="007A579B" w:rsidP="0049541C">
            <w:pPr>
              <w:spacing w:after="0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Demo + Month 13 </w:t>
            </w:r>
            <w:r w:rsidR="00F53EE3">
              <w:rPr>
                <w:rFonts w:ascii="Times New Roman" w:hAnsi="Times New Roman" w:cs="Times New Roman"/>
              </w:rPr>
              <w:t>MN</w:t>
            </w:r>
            <w:r w:rsidRPr="007A579B">
              <w:rPr>
                <w:rFonts w:ascii="Times New Roman" w:hAnsi="Times New Roman" w:cs="Times New Roman"/>
              </w:rPr>
              <w:t xml:space="preserve"> readouts: 4 individual serotype titers, average, minimum, maximum </w:t>
            </w:r>
          </w:p>
        </w:tc>
      </w:tr>
      <w:tr w:rsidR="007A579B" w14:paraId="6C84C572" w14:textId="77777777" w:rsidTr="0043465D">
        <w:trPr>
          <w:gridBefore w:val="1"/>
          <w:gridAfter w:val="1"/>
          <w:wBefore w:w="45" w:type="dxa"/>
          <w:wAfter w:w="45" w:type="dxa"/>
          <w:trHeight w:val="288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1DBBB" w14:textId="77777777" w:rsidR="007A579B" w:rsidRPr="007A579B" w:rsidRDefault="007A579B" w:rsidP="0049541C">
            <w:pPr>
              <w:spacing w:after="0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>3. Demo + PRNT</w:t>
            </w:r>
            <w:r w:rsidRPr="007A579B">
              <w:rPr>
                <w:rFonts w:ascii="Times New Roman" w:hAnsi="Times New Roman" w:cs="Times New Roman"/>
                <w:vertAlign w:val="subscript"/>
              </w:rPr>
              <w:t>50</w:t>
            </w:r>
            <w:r w:rsidRPr="007A57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7646E" w14:textId="77777777" w:rsidR="007A579B" w:rsidRPr="007A579B" w:rsidRDefault="007A579B" w:rsidP="0049541C">
            <w:pPr>
              <w:spacing w:after="0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>Demo + Month 13 PRNT</w:t>
            </w:r>
            <w:r w:rsidRPr="007A579B">
              <w:rPr>
                <w:rFonts w:ascii="Times New Roman" w:hAnsi="Times New Roman" w:cs="Times New Roman"/>
                <w:vertAlign w:val="subscript"/>
              </w:rPr>
              <w:t>50</w:t>
            </w:r>
            <w:r w:rsidRPr="007A579B">
              <w:rPr>
                <w:rFonts w:ascii="Times New Roman" w:hAnsi="Times New Roman" w:cs="Times New Roman"/>
              </w:rPr>
              <w:t xml:space="preserve"> readouts: 4 individual serotype titers, average, minimum, maximum </w:t>
            </w:r>
          </w:p>
        </w:tc>
      </w:tr>
      <w:tr w:rsidR="007A579B" w14:paraId="6A662F4B" w14:textId="77777777" w:rsidTr="0043465D">
        <w:trPr>
          <w:gridBefore w:val="1"/>
          <w:gridAfter w:val="1"/>
          <w:wBefore w:w="45" w:type="dxa"/>
          <w:wAfter w:w="45" w:type="dxa"/>
          <w:trHeight w:val="288"/>
        </w:trPr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79F6C" w14:textId="3F573406" w:rsidR="007A579B" w:rsidRPr="007A579B" w:rsidRDefault="007A579B" w:rsidP="0049541C">
            <w:pPr>
              <w:spacing w:after="0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4. Demo + </w:t>
            </w:r>
            <w:r w:rsidR="00F53EE3">
              <w:rPr>
                <w:rFonts w:ascii="Times New Roman" w:hAnsi="Times New Roman" w:cs="Times New Roman"/>
              </w:rPr>
              <w:t>MN</w:t>
            </w:r>
            <w:r w:rsidRPr="007A579B">
              <w:rPr>
                <w:rFonts w:ascii="Times New Roman" w:hAnsi="Times New Roman" w:cs="Times New Roman"/>
              </w:rPr>
              <w:t xml:space="preserve"> + PRNT</w:t>
            </w:r>
            <w:r w:rsidRPr="007A579B">
              <w:rPr>
                <w:rFonts w:ascii="Times New Roman" w:hAnsi="Times New Roman" w:cs="Times New Roman"/>
                <w:vertAlign w:val="subscript"/>
              </w:rPr>
              <w:t xml:space="preserve">50 </w:t>
            </w:r>
          </w:p>
        </w:tc>
        <w:tc>
          <w:tcPr>
            <w:tcW w:w="6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BD990" w14:textId="27A884B6" w:rsidR="007A579B" w:rsidRPr="007A579B" w:rsidRDefault="007A579B" w:rsidP="0049541C">
            <w:pPr>
              <w:spacing w:after="0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Union of variables in Demo, </w:t>
            </w:r>
            <w:r w:rsidR="00F53EE3">
              <w:rPr>
                <w:rFonts w:ascii="Times New Roman" w:hAnsi="Times New Roman" w:cs="Times New Roman"/>
              </w:rPr>
              <w:t>MN</w:t>
            </w:r>
            <w:r w:rsidRPr="007A579B">
              <w:rPr>
                <w:rFonts w:ascii="Times New Roman" w:hAnsi="Times New Roman" w:cs="Times New Roman"/>
              </w:rPr>
              <w:t xml:space="preserve"> and PRNT</w:t>
            </w:r>
            <w:r w:rsidRPr="007A579B">
              <w:rPr>
                <w:rFonts w:ascii="Times New Roman" w:hAnsi="Times New Roman" w:cs="Times New Roman"/>
                <w:vertAlign w:val="subscript"/>
              </w:rPr>
              <w:t>50</w:t>
            </w:r>
            <w:r w:rsidRPr="007A579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B1154" w14:paraId="00196E44" w14:textId="77777777" w:rsidTr="0043465D">
        <w:trPr>
          <w:gridBefore w:val="1"/>
          <w:gridAfter w:val="1"/>
          <w:wBefore w:w="45" w:type="dxa"/>
          <w:wAfter w:w="45" w:type="dxa"/>
          <w:trHeight w:val="713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CA2AB" w14:textId="6927D3AF" w:rsidR="001B1154" w:rsidRPr="007A579B" w:rsidRDefault="001B1154" w:rsidP="001B115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r w:rsidRPr="007A579B">
              <w:rPr>
                <w:rFonts w:ascii="Times New Roman" w:hAnsi="Times New Roman" w:cs="Times New Roman"/>
              </w:rPr>
              <w:t xml:space="preserve">Learning </w:t>
            </w:r>
            <w:proofErr w:type="spellStart"/>
            <w:r w:rsidRPr="007A579B">
              <w:rPr>
                <w:rFonts w:ascii="Times New Roman" w:hAnsi="Times New Roman" w:cs="Times New Roman"/>
              </w:rPr>
              <w:t>Algorithms</w:t>
            </w:r>
            <w:r w:rsidR="00C95944" w:rsidRPr="00C9594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7A579B">
              <w:rPr>
                <w:rFonts w:ascii="Times New Roman" w:hAnsi="Times New Roman" w:cs="Times New Roman"/>
              </w:rPr>
              <w:t xml:space="preserve"> in the Super</w:t>
            </w:r>
            <w:r w:rsidR="00C11DDD">
              <w:rPr>
                <w:rFonts w:ascii="Times New Roman" w:hAnsi="Times New Roman" w:cs="Times New Roman"/>
              </w:rPr>
              <w:t>-L</w:t>
            </w:r>
            <w:r w:rsidRPr="007A579B">
              <w:rPr>
                <w:rFonts w:ascii="Times New Roman" w:hAnsi="Times New Roman" w:cs="Times New Roman"/>
              </w:rPr>
              <w:t>earner Library of Estimators of the Conditional Probability of DENV-Any</w:t>
            </w:r>
          </w:p>
        </w:tc>
      </w:tr>
      <w:tr w:rsidR="001B1154" w:rsidRPr="007A579B" w14:paraId="23D9D2FF" w14:textId="77777777" w:rsidTr="0043465D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trHeight w:val="665"/>
        </w:trPr>
        <w:tc>
          <w:tcPr>
            <w:tcW w:w="2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7B9972" w14:textId="570B6CD7" w:rsidR="001B1154" w:rsidRPr="007A579B" w:rsidRDefault="001B1154" w:rsidP="004346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Algorithm </w:t>
            </w:r>
            <w:proofErr w:type="spellStart"/>
            <w:r w:rsidRPr="007A579B">
              <w:rPr>
                <w:rFonts w:ascii="Times New Roman" w:hAnsi="Times New Roman" w:cs="Times New Roman"/>
              </w:rPr>
              <w:t>Type</w:t>
            </w:r>
            <w:r w:rsidR="00FB0859" w:rsidRPr="00FB085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7A57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ABA751E" w14:textId="77777777" w:rsidR="001B1154" w:rsidRPr="007A579B" w:rsidRDefault="001B1154" w:rsidP="004346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Input Variable Sets </w:t>
            </w:r>
          </w:p>
        </w:tc>
        <w:tc>
          <w:tcPr>
            <w:tcW w:w="5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2BDD68" w14:textId="09C9608D" w:rsidR="001B1154" w:rsidRPr="007A579B" w:rsidRDefault="001B1154" w:rsidP="004346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Algorithm Type Input Variable Sets </w:t>
            </w:r>
            <w:proofErr w:type="spellStart"/>
            <w:r w:rsidRPr="007A579B">
              <w:rPr>
                <w:rFonts w:ascii="Times New Roman" w:hAnsi="Times New Roman" w:cs="Times New Roman"/>
              </w:rPr>
              <w:t>Screens</w:t>
            </w:r>
            <w:r w:rsidR="00FB0859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7A579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1B1154" w:rsidRPr="007A579B" w14:paraId="6A363356" w14:textId="77777777" w:rsidTr="001B1154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26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04FFC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7A579B">
              <w:rPr>
                <w:rFonts w:ascii="Courier New" w:hAnsi="Courier New" w:cs="Courier New"/>
              </w:rPr>
              <w:t>SL.mean</w:t>
            </w:r>
            <w:proofErr w:type="spellEnd"/>
            <w:proofErr w:type="gramEnd"/>
            <w:r w:rsidRPr="007A579B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95E19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5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BC01F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None (Base model: No covariates) </w:t>
            </w:r>
          </w:p>
        </w:tc>
      </w:tr>
      <w:tr w:rsidR="001B1154" w:rsidRPr="007A579B" w14:paraId="799D33FD" w14:textId="77777777" w:rsidTr="001B1154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C4E6C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</w:rPr>
            </w:pPr>
            <w:proofErr w:type="spellStart"/>
            <w:r w:rsidRPr="007A579B">
              <w:rPr>
                <w:rFonts w:ascii="Courier New" w:hAnsi="Courier New" w:cs="Courier New"/>
              </w:rPr>
              <w:t>SL.glm</w:t>
            </w:r>
            <w:proofErr w:type="spellEnd"/>
            <w:r w:rsidRPr="007A579B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95974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1, 2, 3, 4 </w:t>
            </w:r>
          </w:p>
        </w:tc>
        <w:tc>
          <w:tcPr>
            <w:tcW w:w="5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99745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All, Lasso, univariate log. regression p-value &lt; 0.10, Low-collinearity for 2, 3, 4 </w:t>
            </w:r>
          </w:p>
        </w:tc>
      </w:tr>
      <w:tr w:rsidR="001B1154" w:rsidRPr="007A579B" w14:paraId="19567FD1" w14:textId="77777777" w:rsidTr="001B1154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06FEA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</w:rPr>
            </w:pPr>
            <w:proofErr w:type="spellStart"/>
            <w:r w:rsidRPr="007A579B">
              <w:rPr>
                <w:rFonts w:ascii="Courier New" w:hAnsi="Courier New" w:cs="Courier New"/>
              </w:rPr>
              <w:t>SL.glm.interaction</w:t>
            </w:r>
            <w:proofErr w:type="spellEnd"/>
            <w:r w:rsidRPr="007A579B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2395A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1, 2, 3, 4 </w:t>
            </w:r>
          </w:p>
        </w:tc>
        <w:tc>
          <w:tcPr>
            <w:tcW w:w="5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F0743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All, Lasso, univariate log. regression p-value &lt; 0.10, Low-collinearity for 2, 3, 4 </w:t>
            </w:r>
          </w:p>
        </w:tc>
      </w:tr>
      <w:tr w:rsidR="001B1154" w:rsidRPr="007A579B" w14:paraId="22DB592C" w14:textId="77777777" w:rsidTr="001B1154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22CAD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7A579B">
              <w:rPr>
                <w:rFonts w:ascii="Courier New" w:hAnsi="Courier New" w:cs="Courier New"/>
              </w:rPr>
              <w:t>SL.step</w:t>
            </w:r>
            <w:proofErr w:type="spellEnd"/>
            <w:proofErr w:type="gramEnd"/>
            <w:r w:rsidRPr="007A579B">
              <w:rPr>
                <w:rFonts w:ascii="Courier New" w:hAnsi="Courier New" w:cs="Courier New"/>
              </w:rPr>
              <w:t xml:space="preserve"> (stepwise) 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8A1B9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1, 2, 3, 4 </w:t>
            </w:r>
          </w:p>
        </w:tc>
        <w:tc>
          <w:tcPr>
            <w:tcW w:w="5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0E484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All, Lasso, univariate log. regression p-value &lt; 0.10, Low-collinearity for 2, 3, 4 </w:t>
            </w:r>
          </w:p>
        </w:tc>
      </w:tr>
      <w:tr w:rsidR="001B1154" w:rsidRPr="007A579B" w14:paraId="6333C3E7" w14:textId="77777777" w:rsidTr="001B1154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8AFD2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7A579B">
              <w:rPr>
                <w:rFonts w:ascii="Courier New" w:hAnsi="Courier New" w:cs="Courier New"/>
              </w:rPr>
              <w:t>SL.glmnet</w:t>
            </w:r>
            <w:proofErr w:type="spellEnd"/>
            <w:proofErr w:type="gramEnd"/>
            <w:r w:rsidRPr="007A579B">
              <w:rPr>
                <w:rFonts w:ascii="Courier New" w:hAnsi="Courier New" w:cs="Courier New"/>
              </w:rPr>
              <w:t xml:space="preserve"> (lasso) 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DFD09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1, 2, 3, 4 </w:t>
            </w:r>
          </w:p>
        </w:tc>
        <w:tc>
          <w:tcPr>
            <w:tcW w:w="5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0EB68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All, Lasso, univariate log. regression p-value &lt; 0.10, Low-collinearity for 2, 3, 4 </w:t>
            </w:r>
          </w:p>
        </w:tc>
      </w:tr>
      <w:tr w:rsidR="001B1154" w:rsidRPr="007A579B" w14:paraId="4D49A9BD" w14:textId="77777777" w:rsidTr="001B1154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F6DED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7A579B">
              <w:rPr>
                <w:rFonts w:ascii="Courier New" w:hAnsi="Courier New" w:cs="Courier New"/>
              </w:rPr>
              <w:t>SL.bayesglm</w:t>
            </w:r>
            <w:proofErr w:type="spellEnd"/>
            <w:proofErr w:type="gramEnd"/>
            <w:r w:rsidRPr="007A579B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9045A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1, 2, 3, 4 </w:t>
            </w:r>
          </w:p>
        </w:tc>
        <w:tc>
          <w:tcPr>
            <w:tcW w:w="5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8AFB6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All, Lasso, univariate log. regression p-value &lt; 0.10, Low-collinearity for 2, 3, 4 </w:t>
            </w:r>
          </w:p>
        </w:tc>
      </w:tr>
      <w:tr w:rsidR="001B1154" w:rsidRPr="007A579B" w14:paraId="02588156" w14:textId="77777777" w:rsidTr="001B1154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1A296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</w:rPr>
            </w:pPr>
            <w:proofErr w:type="spellStart"/>
            <w:r w:rsidRPr="007A579B">
              <w:rPr>
                <w:rFonts w:ascii="Courier New" w:hAnsi="Courier New" w:cs="Courier New"/>
              </w:rPr>
              <w:t>SL.gam</w:t>
            </w:r>
            <w:proofErr w:type="spellEnd"/>
            <w:r w:rsidRPr="007A579B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70FB0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1, 2, 3, 4 </w:t>
            </w:r>
          </w:p>
        </w:tc>
        <w:tc>
          <w:tcPr>
            <w:tcW w:w="5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19972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Lasso, univariate log. regression p-value &lt; 0.10, Low-collinearity for 2, 3, 4 </w:t>
            </w:r>
          </w:p>
        </w:tc>
      </w:tr>
      <w:tr w:rsidR="001B1154" w:rsidRPr="007A579B" w14:paraId="696017AB" w14:textId="77777777" w:rsidTr="001B1154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66855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7A579B">
              <w:rPr>
                <w:rFonts w:ascii="Courier New" w:hAnsi="Courier New" w:cs="Courier New"/>
              </w:rPr>
              <w:t>SL.nnet</w:t>
            </w:r>
            <w:proofErr w:type="spellEnd"/>
            <w:proofErr w:type="gramEnd"/>
            <w:r w:rsidRPr="007A579B">
              <w:rPr>
                <w:rFonts w:ascii="Courier New" w:hAnsi="Courier New" w:cs="Courier New"/>
              </w:rPr>
              <w:t xml:space="preserve"> (neural net) 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D3F2D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1, 2, 3, 4 </w:t>
            </w:r>
          </w:p>
        </w:tc>
        <w:tc>
          <w:tcPr>
            <w:tcW w:w="5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D77F8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Lasso, univariate log. regression p-value &lt; 0.10, Low-collinearity for 2, 3, 4 </w:t>
            </w:r>
          </w:p>
        </w:tc>
      </w:tr>
      <w:tr w:rsidR="001B1154" w:rsidRPr="007A579B" w14:paraId="0D610378" w14:textId="77777777" w:rsidTr="001B1154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trHeight w:val="287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8EC44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</w:rPr>
            </w:pPr>
            <w:proofErr w:type="spellStart"/>
            <w:proofErr w:type="gramStart"/>
            <w:r w:rsidRPr="007A579B">
              <w:rPr>
                <w:rFonts w:ascii="Courier New" w:hAnsi="Courier New" w:cs="Courier New"/>
              </w:rPr>
              <w:t>SL.polymars</w:t>
            </w:r>
            <w:proofErr w:type="spellEnd"/>
            <w:proofErr w:type="gramEnd"/>
            <w:r w:rsidRPr="007A579B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CAAD3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1, 2, 3, 4 </w:t>
            </w:r>
          </w:p>
        </w:tc>
        <w:tc>
          <w:tcPr>
            <w:tcW w:w="5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20404" w14:textId="77777777" w:rsidR="001B1154" w:rsidRPr="007A579B" w:rsidRDefault="001B1154" w:rsidP="0049541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A579B">
              <w:rPr>
                <w:rFonts w:ascii="Times New Roman" w:hAnsi="Times New Roman" w:cs="Times New Roman"/>
              </w:rPr>
              <w:t xml:space="preserve">Lasso, univariate log. regression p-value &lt; 0.10, Low-collinearity for 2, 3, 4 </w:t>
            </w:r>
          </w:p>
        </w:tc>
      </w:tr>
    </w:tbl>
    <w:p w14:paraId="5D3FD750" w14:textId="77777777" w:rsidR="0043465D" w:rsidRDefault="0043465D">
      <w:pPr>
        <w:rPr>
          <w:rFonts w:ascii="Times New Roman" w:hAnsi="Times New Roman" w:cs="Times New Roman"/>
        </w:rPr>
      </w:pPr>
    </w:p>
    <w:p w14:paraId="15914C28" w14:textId="643676DA" w:rsidR="0043465D" w:rsidRDefault="00C959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C95944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</w:t>
      </w:r>
      <w:r w:rsidR="007A579B" w:rsidRPr="007A579B">
        <w:rPr>
          <w:rFonts w:ascii="Times New Roman" w:hAnsi="Times New Roman" w:cs="Times New Roman"/>
        </w:rPr>
        <w:t>All algorithm</w:t>
      </w:r>
      <w:r w:rsidR="00596C12">
        <w:rPr>
          <w:rFonts w:ascii="Times New Roman" w:hAnsi="Times New Roman" w:cs="Times New Roman"/>
        </w:rPr>
        <w:t xml:space="preserve"> type names are built in algorithms in the Super</w:t>
      </w:r>
      <w:r w:rsidR="00B13BD0">
        <w:rPr>
          <w:rFonts w:ascii="Times New Roman" w:hAnsi="Times New Roman" w:cs="Times New Roman"/>
        </w:rPr>
        <w:t>-L</w:t>
      </w:r>
      <w:r w:rsidR="00596C12">
        <w:rPr>
          <w:rFonts w:ascii="Times New Roman" w:hAnsi="Times New Roman" w:cs="Times New Roman"/>
        </w:rPr>
        <w:t xml:space="preserve">earner R package available at </w:t>
      </w:r>
      <w:proofErr w:type="gramStart"/>
      <w:r w:rsidR="00596C12">
        <w:rPr>
          <w:rFonts w:ascii="Times New Roman" w:hAnsi="Times New Roman" w:cs="Times New Roman"/>
        </w:rPr>
        <w:t>CRAN, and</w:t>
      </w:r>
      <w:proofErr w:type="gramEnd"/>
      <w:r w:rsidR="00596C12">
        <w:rPr>
          <w:rFonts w:ascii="Times New Roman" w:hAnsi="Times New Roman" w:cs="Times New Roman"/>
        </w:rPr>
        <w:t xml:space="preserve"> have documentation within the package.  All algorithms </w:t>
      </w:r>
      <w:r w:rsidR="007A579B" w:rsidRPr="007A579B">
        <w:rPr>
          <w:rFonts w:ascii="Times New Roman" w:hAnsi="Times New Roman" w:cs="Times New Roman"/>
        </w:rPr>
        <w:t>properly adjust</w:t>
      </w:r>
      <w:r w:rsidR="007A579B">
        <w:rPr>
          <w:rFonts w:ascii="Times New Roman" w:hAnsi="Times New Roman" w:cs="Times New Roman"/>
        </w:rPr>
        <w:t>ed</w:t>
      </w:r>
      <w:r w:rsidR="007A579B" w:rsidRPr="007A579B">
        <w:rPr>
          <w:rFonts w:ascii="Times New Roman" w:hAnsi="Times New Roman" w:cs="Times New Roman"/>
        </w:rPr>
        <w:t xml:space="preserve"> for IPCW weights in model fitting and prediction.</w:t>
      </w:r>
    </w:p>
    <w:p w14:paraId="41B85115" w14:textId="1D77BAEB" w:rsidR="00FB0859" w:rsidRDefault="00FB0859" w:rsidP="00FB08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bookmarkStart w:id="0" w:name="_Hlk35373641"/>
      <w:r w:rsidRPr="00FB0859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FB0859">
        <w:rPr>
          <w:rFonts w:ascii="Times New Roman" w:hAnsi="Times New Roman" w:cs="Times New Roman"/>
        </w:rPr>
        <w:t>SL.mean</w:t>
      </w:r>
      <w:proofErr w:type="spellEnd"/>
      <w:r w:rsidRPr="00FB0859">
        <w:rPr>
          <w:rFonts w:ascii="Times New Roman" w:hAnsi="Times New Roman" w:cs="Times New Roman"/>
        </w:rPr>
        <w:t xml:space="preserve"> is a base reference model using no input variables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FB0859">
        <w:rPr>
          <w:rFonts w:ascii="Times New Roman" w:hAnsi="Times New Roman" w:cs="Times New Roman"/>
        </w:rPr>
        <w:t>SL.g</w:t>
      </w:r>
      <w:r w:rsidR="006D672D">
        <w:rPr>
          <w:rFonts w:ascii="Times New Roman" w:hAnsi="Times New Roman" w:cs="Times New Roman"/>
        </w:rPr>
        <w:t>l</w:t>
      </w:r>
      <w:r w:rsidRPr="00FB0859">
        <w:rPr>
          <w:rFonts w:ascii="Times New Roman" w:hAnsi="Times New Roman" w:cs="Times New Roman"/>
        </w:rPr>
        <w:t>m</w:t>
      </w:r>
      <w:proofErr w:type="spellEnd"/>
      <w:r w:rsidRPr="00FB0859">
        <w:rPr>
          <w:rFonts w:ascii="Times New Roman" w:hAnsi="Times New Roman" w:cs="Times New Roman"/>
        </w:rPr>
        <w:t xml:space="preserve"> is a logistic regression model fit to all input variables; </w:t>
      </w:r>
      <w:proofErr w:type="spellStart"/>
      <w:r w:rsidRPr="00FB0859">
        <w:rPr>
          <w:rFonts w:ascii="Times New Roman" w:hAnsi="Times New Roman" w:cs="Times New Roman"/>
        </w:rPr>
        <w:t>SL.glm.interaction</w:t>
      </w:r>
      <w:proofErr w:type="spellEnd"/>
      <w:r w:rsidRPr="00FB0859">
        <w:rPr>
          <w:rFonts w:ascii="Times New Roman" w:hAnsi="Times New Roman" w:cs="Times New Roman"/>
        </w:rPr>
        <w:t xml:space="preserve"> is a logistic regression model including all input variables together with all pairwise-interaction variables;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FB0859">
        <w:rPr>
          <w:rFonts w:ascii="Times New Roman" w:hAnsi="Times New Roman" w:cs="Times New Roman"/>
        </w:rPr>
        <w:t>SL.step</w:t>
      </w:r>
      <w:proofErr w:type="spellEnd"/>
      <w:r w:rsidRPr="00FB0859">
        <w:rPr>
          <w:rFonts w:ascii="Times New Roman" w:hAnsi="Times New Roman" w:cs="Times New Roman"/>
        </w:rPr>
        <w:t xml:space="preserve"> is a logistic regression model with step-wise model selection with best model selected by the AIC criterion;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FB0859">
        <w:rPr>
          <w:rFonts w:ascii="Times New Roman" w:hAnsi="Times New Roman" w:cs="Times New Roman"/>
        </w:rPr>
        <w:t>SL.glmnet</w:t>
      </w:r>
      <w:proofErr w:type="spellEnd"/>
      <w:r w:rsidRPr="00FB0859">
        <w:rPr>
          <w:rFonts w:ascii="Times New Roman" w:hAnsi="Times New Roman" w:cs="Times New Roman"/>
        </w:rPr>
        <w:t xml:space="preserve"> is the lasso that includes variables with non-zero estimated coefficients in the default implementation of </w:t>
      </w:r>
      <w:proofErr w:type="spellStart"/>
      <w:r w:rsidRPr="00FB0859">
        <w:rPr>
          <w:rFonts w:ascii="Times New Roman" w:hAnsi="Times New Roman" w:cs="Times New Roman"/>
        </w:rPr>
        <w:t>SL.glmnet</w:t>
      </w:r>
      <w:proofErr w:type="spellEnd"/>
      <w:r w:rsidRPr="00FB0859">
        <w:rPr>
          <w:rFonts w:ascii="Times New Roman" w:hAnsi="Times New Roman" w:cs="Times New Roman"/>
        </w:rPr>
        <w:t xml:space="preserve"> that optimizes the tuning parameter via cross-validation; </w:t>
      </w:r>
      <w:proofErr w:type="spellStart"/>
      <w:r w:rsidRPr="00FB0859">
        <w:rPr>
          <w:rFonts w:ascii="Times New Roman" w:hAnsi="Times New Roman" w:cs="Times New Roman"/>
        </w:rPr>
        <w:t>SL.bayesglm</w:t>
      </w:r>
      <w:proofErr w:type="spellEnd"/>
      <w:r w:rsidRPr="00FB0859">
        <w:rPr>
          <w:rFonts w:ascii="Times New Roman" w:hAnsi="Times New Roman" w:cs="Times New Roman"/>
        </w:rPr>
        <w:t xml:space="preserve"> is Bayesian logistic regression;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FB0859">
        <w:rPr>
          <w:rFonts w:ascii="Times New Roman" w:hAnsi="Times New Roman" w:cs="Times New Roman"/>
        </w:rPr>
        <w:t>SL.gam</w:t>
      </w:r>
      <w:proofErr w:type="spellEnd"/>
      <w:r w:rsidRPr="00FB0859">
        <w:rPr>
          <w:rFonts w:ascii="Times New Roman" w:hAnsi="Times New Roman" w:cs="Times New Roman"/>
        </w:rPr>
        <w:t xml:space="preserve"> is a generalized additive model with smoothing splines for the neutralization titer variables; </w:t>
      </w:r>
      <w:proofErr w:type="spellStart"/>
      <w:r w:rsidRPr="00FB085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L</w:t>
      </w:r>
      <w:r w:rsidRPr="00FB0859">
        <w:rPr>
          <w:rFonts w:ascii="Times New Roman" w:hAnsi="Times New Roman" w:cs="Times New Roman"/>
        </w:rPr>
        <w:t>.nnet</w:t>
      </w:r>
      <w:proofErr w:type="spellEnd"/>
      <w:r w:rsidRPr="00FB0859">
        <w:rPr>
          <w:rFonts w:ascii="Times New Roman" w:hAnsi="Times New Roman" w:cs="Times New Roman"/>
        </w:rPr>
        <w:t xml:space="preserve"> is a neutral network; </w:t>
      </w:r>
    </w:p>
    <w:p w14:paraId="31D42E97" w14:textId="1DEA2A55" w:rsidR="00FB0859" w:rsidRDefault="00FB08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FB0859">
        <w:rPr>
          <w:rFonts w:ascii="Times New Roman" w:hAnsi="Times New Roman" w:cs="Times New Roman"/>
        </w:rPr>
        <w:lastRenderedPageBreak/>
        <w:t>SL.polymars</w:t>
      </w:r>
      <w:proofErr w:type="spellEnd"/>
      <w:proofErr w:type="gramEnd"/>
      <w:r w:rsidRPr="00FB0859">
        <w:rPr>
          <w:rFonts w:ascii="Times New Roman" w:hAnsi="Times New Roman" w:cs="Times New Roman"/>
        </w:rPr>
        <w:t xml:space="preserve"> is multivariate adaptive polynomial spline regression</w:t>
      </w:r>
      <w:r>
        <w:rPr>
          <w:rFonts w:ascii="Times New Roman" w:hAnsi="Times New Roman" w:cs="Times New Roman"/>
        </w:rPr>
        <w:t>.</w:t>
      </w:r>
    </w:p>
    <w:bookmarkEnd w:id="0"/>
    <w:p w14:paraId="701AA0D3" w14:textId="75761940" w:rsidR="007A579B" w:rsidRDefault="00FB08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="007A579B" w:rsidRPr="007A579B">
        <w:rPr>
          <w:rFonts w:ascii="Times New Roman" w:hAnsi="Times New Roman" w:cs="Times New Roman"/>
          <w:vertAlign w:val="superscript"/>
        </w:rPr>
        <w:t xml:space="preserve"> </w:t>
      </w:r>
      <w:r w:rsidR="007A579B" w:rsidRPr="007A579B">
        <w:rPr>
          <w:rFonts w:ascii="Times New Roman" w:hAnsi="Times New Roman" w:cs="Times New Roman"/>
        </w:rPr>
        <w:t xml:space="preserve">All = include all variables; </w:t>
      </w:r>
    </w:p>
    <w:p w14:paraId="457B34FC" w14:textId="4898A7A0" w:rsidR="007A579B" w:rsidRDefault="007A5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7A579B">
        <w:rPr>
          <w:rFonts w:ascii="Times New Roman" w:hAnsi="Times New Roman" w:cs="Times New Roman"/>
        </w:rPr>
        <w:t>Lasso = include variables with non-zero coefficients in the standard implementation of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7A579B">
        <w:rPr>
          <w:rFonts w:ascii="Times New Roman" w:hAnsi="Times New Roman" w:cs="Times New Roman"/>
        </w:rPr>
        <w:t>SL.glmnet</w:t>
      </w:r>
      <w:proofErr w:type="spellEnd"/>
      <w:proofErr w:type="gramEnd"/>
      <w:r w:rsidRPr="007A579B">
        <w:rPr>
          <w:rFonts w:ascii="Times New Roman" w:hAnsi="Times New Roman" w:cs="Times New Roman"/>
        </w:rPr>
        <w:t xml:space="preserve"> optimizing the lasso tuning parameter via cross-validation </w:t>
      </w:r>
    </w:p>
    <w:p w14:paraId="7817E827" w14:textId="74BDFFB6" w:rsidR="007A579B" w:rsidRDefault="007A5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gramStart"/>
      <w:r w:rsidRPr="007A579B">
        <w:rPr>
          <w:rFonts w:ascii="Times New Roman" w:hAnsi="Times New Roman" w:cs="Times New Roman"/>
        </w:rPr>
        <w:t>Low-collinearity</w:t>
      </w:r>
      <w:proofErr w:type="gramEnd"/>
      <w:r w:rsidRPr="007A579B">
        <w:rPr>
          <w:rFonts w:ascii="Times New Roman" w:hAnsi="Times New Roman" w:cs="Times New Roman"/>
        </w:rPr>
        <w:t xml:space="preserve"> = disallow pairs of quantitative</w:t>
      </w:r>
      <w:r>
        <w:rPr>
          <w:rFonts w:ascii="Times New Roman" w:hAnsi="Times New Roman" w:cs="Times New Roman"/>
        </w:rPr>
        <w:t xml:space="preserve"> </w:t>
      </w:r>
      <w:r w:rsidRPr="007A579B">
        <w:rPr>
          <w:rFonts w:ascii="Times New Roman" w:hAnsi="Times New Roman" w:cs="Times New Roman"/>
        </w:rPr>
        <w:t>variables (</w:t>
      </w:r>
      <w:r w:rsidR="00F53EE3">
        <w:rPr>
          <w:rFonts w:ascii="Times New Roman" w:hAnsi="Times New Roman" w:cs="Times New Roman"/>
        </w:rPr>
        <w:t>MN</w:t>
      </w:r>
      <w:r w:rsidRPr="007A579B">
        <w:rPr>
          <w:rFonts w:ascii="Times New Roman" w:hAnsi="Times New Roman" w:cs="Times New Roman"/>
        </w:rPr>
        <w:t xml:space="preserve">, PRNT) with </w:t>
      </w:r>
      <w:r w:rsidRPr="007A579B">
        <w:rPr>
          <w:rFonts w:ascii="Times New Roman" w:hAnsi="Times New Roman" w:cs="Times New Roman"/>
          <w:i/>
        </w:rPr>
        <w:t>R</w:t>
      </w:r>
      <w:r w:rsidRPr="007A579B">
        <w:rPr>
          <w:rFonts w:ascii="Times New Roman" w:hAnsi="Times New Roman" w:cs="Times New Roman"/>
          <w:i/>
          <w:vertAlign w:val="superscript"/>
        </w:rPr>
        <w:t>2</w:t>
      </w:r>
      <w:r w:rsidRPr="007A579B">
        <w:rPr>
          <w:rFonts w:ascii="Times New Roman" w:hAnsi="Times New Roman" w:cs="Times New Roman"/>
        </w:rPr>
        <w:t xml:space="preserve"> &gt; 0.85; </w:t>
      </w:r>
    </w:p>
    <w:p w14:paraId="49CA399B" w14:textId="54E05192" w:rsidR="007A579B" w:rsidRDefault="007A57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7A579B">
        <w:rPr>
          <w:rFonts w:ascii="Times New Roman" w:hAnsi="Times New Roman" w:cs="Times New Roman"/>
        </w:rPr>
        <w:t>Univariate log. regression p-value &lt; 0.10 = Wald test p-value in a logistic</w:t>
      </w:r>
      <w:r>
        <w:rPr>
          <w:rFonts w:ascii="Times New Roman" w:hAnsi="Times New Roman" w:cs="Times New Roman"/>
        </w:rPr>
        <w:t xml:space="preserve"> </w:t>
      </w:r>
      <w:r w:rsidRPr="007A579B">
        <w:rPr>
          <w:rFonts w:ascii="Times New Roman" w:hAnsi="Times New Roman" w:cs="Times New Roman"/>
        </w:rPr>
        <w:t>regression mo</w:t>
      </w:r>
      <w:bookmarkStart w:id="1" w:name="_GoBack"/>
      <w:bookmarkEnd w:id="1"/>
      <w:r w:rsidRPr="007A579B">
        <w:rPr>
          <w:rFonts w:ascii="Times New Roman" w:hAnsi="Times New Roman" w:cs="Times New Roman"/>
        </w:rPr>
        <w:t>del &lt; 0.10</w:t>
      </w:r>
      <w:r>
        <w:rPr>
          <w:rFonts w:ascii="Times New Roman" w:hAnsi="Times New Roman" w:cs="Times New Roman"/>
        </w:rPr>
        <w:t xml:space="preserve"> </w:t>
      </w:r>
    </w:p>
    <w:sectPr w:rsidR="007A5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68EFB" w14:textId="77777777" w:rsidR="007756F6" w:rsidRDefault="007756F6" w:rsidP="0077157E">
      <w:pPr>
        <w:spacing w:after="0" w:line="240" w:lineRule="auto"/>
      </w:pPr>
      <w:r>
        <w:separator/>
      </w:r>
    </w:p>
  </w:endnote>
  <w:endnote w:type="continuationSeparator" w:id="0">
    <w:p w14:paraId="15940F8B" w14:textId="77777777" w:rsidR="007756F6" w:rsidRDefault="007756F6" w:rsidP="00771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F1105" w14:textId="77777777" w:rsidR="007756F6" w:rsidRDefault="007756F6" w:rsidP="0077157E">
      <w:pPr>
        <w:spacing w:after="0" w:line="240" w:lineRule="auto"/>
      </w:pPr>
      <w:r>
        <w:separator/>
      </w:r>
    </w:p>
  </w:footnote>
  <w:footnote w:type="continuationSeparator" w:id="0">
    <w:p w14:paraId="0277F2CD" w14:textId="77777777" w:rsidR="007756F6" w:rsidRDefault="007756F6" w:rsidP="007715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D57D9D"/>
    <w:multiLevelType w:val="hybridMultilevel"/>
    <w:tmpl w:val="7DEE8C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7C2391"/>
    <w:multiLevelType w:val="hybridMultilevel"/>
    <w:tmpl w:val="CA6AD1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FB71B8"/>
    <w:multiLevelType w:val="hybridMultilevel"/>
    <w:tmpl w:val="577ED0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B70CF6"/>
    <w:multiLevelType w:val="hybridMultilevel"/>
    <w:tmpl w:val="7DEE8C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B279B"/>
    <w:multiLevelType w:val="hybridMultilevel"/>
    <w:tmpl w:val="F5D207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15AFA"/>
    <w:multiLevelType w:val="hybridMultilevel"/>
    <w:tmpl w:val="1B9485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93FBE"/>
    <w:multiLevelType w:val="hybridMultilevel"/>
    <w:tmpl w:val="59C8AAC4"/>
    <w:lvl w:ilvl="0" w:tplc="790A0E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1D38D7"/>
    <w:multiLevelType w:val="hybridMultilevel"/>
    <w:tmpl w:val="F244CD3E"/>
    <w:lvl w:ilvl="0" w:tplc="A6FEEB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681968"/>
    <w:multiLevelType w:val="hybridMultilevel"/>
    <w:tmpl w:val="1982DB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6"/>
  </w:num>
  <w:num w:numId="7">
    <w:abstractNumId w:val="5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vspw2wgvavaoew5vcvd903vzw5e520zfxv&quot;&gt;MNv2 vs PRNT&lt;record-ids&gt;&lt;item&gt;32&lt;/item&gt;&lt;item&gt;139&lt;/item&gt;&lt;/record-ids&gt;&lt;/item&gt;&lt;/Libraries&gt;"/>
  </w:docVars>
  <w:rsids>
    <w:rsidRoot w:val="007D74EA"/>
    <w:rsid w:val="00002FFA"/>
    <w:rsid w:val="0001500E"/>
    <w:rsid w:val="00034BDE"/>
    <w:rsid w:val="00046FC1"/>
    <w:rsid w:val="00063580"/>
    <w:rsid w:val="00064DD3"/>
    <w:rsid w:val="00091530"/>
    <w:rsid w:val="000C066B"/>
    <w:rsid w:val="000C4C75"/>
    <w:rsid w:val="000C7E86"/>
    <w:rsid w:val="000D6BB8"/>
    <w:rsid w:val="000D7F00"/>
    <w:rsid w:val="000E17D3"/>
    <w:rsid w:val="00101E3D"/>
    <w:rsid w:val="00104046"/>
    <w:rsid w:val="00111CC1"/>
    <w:rsid w:val="001217B5"/>
    <w:rsid w:val="00132864"/>
    <w:rsid w:val="00136B60"/>
    <w:rsid w:val="00137FAC"/>
    <w:rsid w:val="00143135"/>
    <w:rsid w:val="00155642"/>
    <w:rsid w:val="001605B8"/>
    <w:rsid w:val="0017709E"/>
    <w:rsid w:val="00194F00"/>
    <w:rsid w:val="001B1154"/>
    <w:rsid w:val="001C3B67"/>
    <w:rsid w:val="001D431E"/>
    <w:rsid w:val="001F33F6"/>
    <w:rsid w:val="001F5374"/>
    <w:rsid w:val="00206FD9"/>
    <w:rsid w:val="00222D56"/>
    <w:rsid w:val="00224BC4"/>
    <w:rsid w:val="00226010"/>
    <w:rsid w:val="00240142"/>
    <w:rsid w:val="00240FA3"/>
    <w:rsid w:val="00242714"/>
    <w:rsid w:val="002563A0"/>
    <w:rsid w:val="002635EB"/>
    <w:rsid w:val="002740AA"/>
    <w:rsid w:val="0028175E"/>
    <w:rsid w:val="00295A04"/>
    <w:rsid w:val="0029704B"/>
    <w:rsid w:val="002A12A9"/>
    <w:rsid w:val="002A3713"/>
    <w:rsid w:val="002C3CF9"/>
    <w:rsid w:val="002C7401"/>
    <w:rsid w:val="002E5B28"/>
    <w:rsid w:val="002F2A7F"/>
    <w:rsid w:val="003011AB"/>
    <w:rsid w:val="00303568"/>
    <w:rsid w:val="003073BC"/>
    <w:rsid w:val="00326B3C"/>
    <w:rsid w:val="00327E25"/>
    <w:rsid w:val="00340BC4"/>
    <w:rsid w:val="00340EA2"/>
    <w:rsid w:val="00351BD7"/>
    <w:rsid w:val="00376582"/>
    <w:rsid w:val="003B629E"/>
    <w:rsid w:val="003C20CD"/>
    <w:rsid w:val="003C5464"/>
    <w:rsid w:val="003F5A25"/>
    <w:rsid w:val="00404EEA"/>
    <w:rsid w:val="00410D89"/>
    <w:rsid w:val="004172D1"/>
    <w:rsid w:val="004238AB"/>
    <w:rsid w:val="0043465D"/>
    <w:rsid w:val="00437C64"/>
    <w:rsid w:val="00477AE8"/>
    <w:rsid w:val="004807CE"/>
    <w:rsid w:val="004814B3"/>
    <w:rsid w:val="00491A4F"/>
    <w:rsid w:val="0049541C"/>
    <w:rsid w:val="004979D1"/>
    <w:rsid w:val="004A6D76"/>
    <w:rsid w:val="004C3818"/>
    <w:rsid w:val="004D60DB"/>
    <w:rsid w:val="004E35E5"/>
    <w:rsid w:val="004E5B53"/>
    <w:rsid w:val="004E7B6E"/>
    <w:rsid w:val="004F5342"/>
    <w:rsid w:val="00533492"/>
    <w:rsid w:val="00536386"/>
    <w:rsid w:val="00541AF1"/>
    <w:rsid w:val="00563304"/>
    <w:rsid w:val="005669B2"/>
    <w:rsid w:val="00593111"/>
    <w:rsid w:val="005939B1"/>
    <w:rsid w:val="00596C12"/>
    <w:rsid w:val="005A20D7"/>
    <w:rsid w:val="005A456D"/>
    <w:rsid w:val="005A4CBB"/>
    <w:rsid w:val="005B6CE6"/>
    <w:rsid w:val="005C721D"/>
    <w:rsid w:val="005E5027"/>
    <w:rsid w:val="005F23FB"/>
    <w:rsid w:val="00653B07"/>
    <w:rsid w:val="0066034F"/>
    <w:rsid w:val="00682100"/>
    <w:rsid w:val="006918C6"/>
    <w:rsid w:val="006A44B5"/>
    <w:rsid w:val="006C472E"/>
    <w:rsid w:val="006C6ACF"/>
    <w:rsid w:val="006D672D"/>
    <w:rsid w:val="00704C41"/>
    <w:rsid w:val="00704D58"/>
    <w:rsid w:val="007224C0"/>
    <w:rsid w:val="007232E3"/>
    <w:rsid w:val="0074670A"/>
    <w:rsid w:val="0075504A"/>
    <w:rsid w:val="00763F79"/>
    <w:rsid w:val="00764743"/>
    <w:rsid w:val="007664BF"/>
    <w:rsid w:val="0077157E"/>
    <w:rsid w:val="00771FB8"/>
    <w:rsid w:val="00773BCE"/>
    <w:rsid w:val="007756F6"/>
    <w:rsid w:val="00791EAB"/>
    <w:rsid w:val="00797454"/>
    <w:rsid w:val="007A579B"/>
    <w:rsid w:val="007B72CF"/>
    <w:rsid w:val="007D0531"/>
    <w:rsid w:val="007D74EA"/>
    <w:rsid w:val="007F1FFF"/>
    <w:rsid w:val="007F3628"/>
    <w:rsid w:val="007F6BCF"/>
    <w:rsid w:val="00810024"/>
    <w:rsid w:val="0081688C"/>
    <w:rsid w:val="00824E12"/>
    <w:rsid w:val="008271CB"/>
    <w:rsid w:val="008304F8"/>
    <w:rsid w:val="00850895"/>
    <w:rsid w:val="00855FB6"/>
    <w:rsid w:val="00872E2B"/>
    <w:rsid w:val="008741DC"/>
    <w:rsid w:val="00876705"/>
    <w:rsid w:val="00880EB2"/>
    <w:rsid w:val="008861EC"/>
    <w:rsid w:val="00887CE2"/>
    <w:rsid w:val="008A0531"/>
    <w:rsid w:val="008B18AD"/>
    <w:rsid w:val="008B7F82"/>
    <w:rsid w:val="008C52D4"/>
    <w:rsid w:val="008C7C68"/>
    <w:rsid w:val="008D2703"/>
    <w:rsid w:val="008D2C3E"/>
    <w:rsid w:val="008F4A39"/>
    <w:rsid w:val="00914A6C"/>
    <w:rsid w:val="009253B8"/>
    <w:rsid w:val="00931F51"/>
    <w:rsid w:val="009346FF"/>
    <w:rsid w:val="0096056D"/>
    <w:rsid w:val="00960868"/>
    <w:rsid w:val="00960DD8"/>
    <w:rsid w:val="00985EB1"/>
    <w:rsid w:val="009906A9"/>
    <w:rsid w:val="00990C06"/>
    <w:rsid w:val="009973DE"/>
    <w:rsid w:val="009A01CF"/>
    <w:rsid w:val="009D245A"/>
    <w:rsid w:val="00A16471"/>
    <w:rsid w:val="00A27857"/>
    <w:rsid w:val="00A4135C"/>
    <w:rsid w:val="00A45445"/>
    <w:rsid w:val="00A47086"/>
    <w:rsid w:val="00A515E0"/>
    <w:rsid w:val="00A5563B"/>
    <w:rsid w:val="00A5631A"/>
    <w:rsid w:val="00A579F3"/>
    <w:rsid w:val="00A71FCB"/>
    <w:rsid w:val="00A854BD"/>
    <w:rsid w:val="00A95239"/>
    <w:rsid w:val="00AA0615"/>
    <w:rsid w:val="00AA38B9"/>
    <w:rsid w:val="00AC64E4"/>
    <w:rsid w:val="00B0564D"/>
    <w:rsid w:val="00B10AD8"/>
    <w:rsid w:val="00B13BD0"/>
    <w:rsid w:val="00B156BA"/>
    <w:rsid w:val="00B27D48"/>
    <w:rsid w:val="00B64848"/>
    <w:rsid w:val="00B67D2C"/>
    <w:rsid w:val="00B71824"/>
    <w:rsid w:val="00B7355B"/>
    <w:rsid w:val="00BB014D"/>
    <w:rsid w:val="00BB05DC"/>
    <w:rsid w:val="00BC681B"/>
    <w:rsid w:val="00BD14E7"/>
    <w:rsid w:val="00BD79AE"/>
    <w:rsid w:val="00BF6E57"/>
    <w:rsid w:val="00BF7C86"/>
    <w:rsid w:val="00C06C99"/>
    <w:rsid w:val="00C11DDD"/>
    <w:rsid w:val="00C40FA2"/>
    <w:rsid w:val="00C47A68"/>
    <w:rsid w:val="00C536CA"/>
    <w:rsid w:val="00C7469A"/>
    <w:rsid w:val="00C77512"/>
    <w:rsid w:val="00C8094D"/>
    <w:rsid w:val="00C86B68"/>
    <w:rsid w:val="00C95944"/>
    <w:rsid w:val="00C9597E"/>
    <w:rsid w:val="00CB3D12"/>
    <w:rsid w:val="00CC49B2"/>
    <w:rsid w:val="00CE0B10"/>
    <w:rsid w:val="00CE5521"/>
    <w:rsid w:val="00CF1295"/>
    <w:rsid w:val="00D32E6B"/>
    <w:rsid w:val="00D33D8B"/>
    <w:rsid w:val="00D67ED2"/>
    <w:rsid w:val="00D80D93"/>
    <w:rsid w:val="00D82D12"/>
    <w:rsid w:val="00D84AF8"/>
    <w:rsid w:val="00D9426D"/>
    <w:rsid w:val="00DC0DCF"/>
    <w:rsid w:val="00DC5C76"/>
    <w:rsid w:val="00DE33EC"/>
    <w:rsid w:val="00DE573D"/>
    <w:rsid w:val="00DF09DC"/>
    <w:rsid w:val="00DF0AAA"/>
    <w:rsid w:val="00DF0B34"/>
    <w:rsid w:val="00E046BB"/>
    <w:rsid w:val="00E17040"/>
    <w:rsid w:val="00E17297"/>
    <w:rsid w:val="00E40E43"/>
    <w:rsid w:val="00E44D61"/>
    <w:rsid w:val="00E53A4F"/>
    <w:rsid w:val="00E62838"/>
    <w:rsid w:val="00E6776A"/>
    <w:rsid w:val="00E709E5"/>
    <w:rsid w:val="00EA407A"/>
    <w:rsid w:val="00EC51C7"/>
    <w:rsid w:val="00EF1E7B"/>
    <w:rsid w:val="00F01114"/>
    <w:rsid w:val="00F022A0"/>
    <w:rsid w:val="00F04871"/>
    <w:rsid w:val="00F2025D"/>
    <w:rsid w:val="00F3676F"/>
    <w:rsid w:val="00F470FA"/>
    <w:rsid w:val="00F5282B"/>
    <w:rsid w:val="00F53EE3"/>
    <w:rsid w:val="00F5436E"/>
    <w:rsid w:val="00F57D25"/>
    <w:rsid w:val="00F619F3"/>
    <w:rsid w:val="00F641F6"/>
    <w:rsid w:val="00F87015"/>
    <w:rsid w:val="00F97DDE"/>
    <w:rsid w:val="00FA131B"/>
    <w:rsid w:val="00FB0859"/>
    <w:rsid w:val="00FB3BC3"/>
    <w:rsid w:val="00FB4EF8"/>
    <w:rsid w:val="00FC55C5"/>
    <w:rsid w:val="00FC6E0B"/>
    <w:rsid w:val="00FE2F2B"/>
    <w:rsid w:val="00FE5206"/>
    <w:rsid w:val="00FF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615D4B56"/>
  <w15:docId w15:val="{08774AB8-E62B-4C08-85F5-59A3EF643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4B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B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4B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4BC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7715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57E"/>
  </w:style>
  <w:style w:type="paragraph" w:styleId="Footer">
    <w:name w:val="footer"/>
    <w:basedOn w:val="Normal"/>
    <w:link w:val="FooterChar"/>
    <w:uiPriority w:val="99"/>
    <w:unhideWhenUsed/>
    <w:rsid w:val="007715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57E"/>
  </w:style>
  <w:style w:type="table" w:styleId="TableGrid">
    <w:name w:val="Table Grid"/>
    <w:basedOn w:val="TableNormal"/>
    <w:uiPriority w:val="39"/>
    <w:rsid w:val="00FC5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7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9AE"/>
    <w:rPr>
      <w:rFonts w:ascii="Segoe UI" w:hAnsi="Segoe UI" w:cs="Segoe UI"/>
      <w:sz w:val="18"/>
      <w:szCs w:val="18"/>
    </w:rPr>
  </w:style>
  <w:style w:type="character" w:customStyle="1" w:styleId="s2">
    <w:name w:val="s2"/>
    <w:basedOn w:val="DefaultParagraphFont"/>
    <w:rsid w:val="005A20D7"/>
    <w:rPr>
      <w:color w:val="1E497D"/>
    </w:rPr>
  </w:style>
  <w:style w:type="character" w:customStyle="1" w:styleId="s3">
    <w:name w:val="s3"/>
    <w:basedOn w:val="DefaultParagraphFont"/>
    <w:rsid w:val="005A20D7"/>
    <w:rPr>
      <w:rFonts w:ascii="Times New Roman" w:hAnsi="Times New Roman" w:cs="Times New Roman" w:hint="default"/>
      <w:sz w:val="20"/>
      <w:szCs w:val="20"/>
    </w:rPr>
  </w:style>
  <w:style w:type="character" w:customStyle="1" w:styleId="s1">
    <w:name w:val="s1"/>
    <w:basedOn w:val="DefaultParagraphFont"/>
    <w:rsid w:val="005A20D7"/>
  </w:style>
  <w:style w:type="character" w:styleId="CommentReference">
    <w:name w:val="annotation reference"/>
    <w:basedOn w:val="DefaultParagraphFont"/>
    <w:uiPriority w:val="99"/>
    <w:semiHidden/>
    <w:unhideWhenUsed/>
    <w:rsid w:val="001F5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3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3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374"/>
    <w:rPr>
      <w:b/>
      <w:bCs/>
      <w:sz w:val="20"/>
      <w:szCs w:val="20"/>
    </w:rPr>
  </w:style>
  <w:style w:type="paragraph" w:customStyle="1" w:styleId="gmail-endnotebibliography">
    <w:name w:val="gmail-endnotebibliography"/>
    <w:basedOn w:val="Normal"/>
    <w:rsid w:val="00A71F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gmail-p1">
    <w:name w:val="gmail-p1"/>
    <w:basedOn w:val="Normal"/>
    <w:rsid w:val="00A71F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A0531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44D61"/>
    <w:rPr>
      <w:color w:val="808080"/>
    </w:rPr>
  </w:style>
  <w:style w:type="paragraph" w:styleId="ListParagraph">
    <w:name w:val="List Paragraph"/>
    <w:basedOn w:val="Normal"/>
    <w:uiPriority w:val="34"/>
    <w:qFormat/>
    <w:rsid w:val="00E44D61"/>
    <w:pPr>
      <w:ind w:left="720"/>
      <w:contextualSpacing/>
    </w:pPr>
  </w:style>
  <w:style w:type="paragraph" w:styleId="Revision">
    <w:name w:val="Revision"/>
    <w:hidden/>
    <w:uiPriority w:val="99"/>
    <w:semiHidden/>
    <w:rsid w:val="00BF6E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5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D462FB-BCD7-41CB-8845-CC1D4A7EE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Lindsay Carpp</cp:lastModifiedBy>
  <cp:revision>9</cp:revision>
  <cp:lastPrinted>2019-03-28T12:32:00Z</cp:lastPrinted>
  <dcterms:created xsi:type="dcterms:W3CDTF">2019-08-01T17:56:00Z</dcterms:created>
  <dcterms:modified xsi:type="dcterms:W3CDTF">2020-03-26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67045687</vt:i4>
  </property>
  <property fmtid="{D5CDD505-2E9C-101B-9397-08002B2CF9AE}" pid="3" name="_NewReviewCycle">
    <vt:lpwstr/>
  </property>
  <property fmtid="{D5CDD505-2E9C-101B-9397-08002B2CF9AE}" pid="4" name="_EmailSubject">
    <vt:lpwstr>Sampling strategy MNv2</vt:lpwstr>
  </property>
  <property fmtid="{D5CDD505-2E9C-101B-9397-08002B2CF9AE}" pid="5" name="_AuthorEmail">
    <vt:lpwstr>Carlos.DiazGranados@sanofi.com</vt:lpwstr>
  </property>
  <property fmtid="{D5CDD505-2E9C-101B-9397-08002B2CF9AE}" pid="6" name="_AuthorEmailDisplayName">
    <vt:lpwstr>DiazGranados, Carlos /US</vt:lpwstr>
  </property>
  <property fmtid="{D5CDD505-2E9C-101B-9397-08002B2CF9AE}" pid="7" name="_ReviewingToolsShownOnce">
    <vt:lpwstr/>
  </property>
</Properties>
</file>